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1D7" w:rsidRDefault="002A35B4" w:rsidP="00C811D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s</w:t>
      </w:r>
      <w:r w:rsidR="00C811D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</w:p>
    <w:p w:rsidR="00C811D7" w:rsidRDefault="00C811D7" w:rsidP="00C811D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37BF4" w:rsidRPr="00C811D7" w:rsidRDefault="002B7EFD" w:rsidP="00C811D7">
      <w:pPr>
        <w:jc w:val="left"/>
        <w:rPr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C811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11D7" w:rsidRPr="00C811D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C811D7" w:rsidRPr="00C811D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811D7" w:rsidRPr="00C811D7">
        <w:rPr>
          <w:rFonts w:ascii="Times New Roman" w:hAnsi="Times New Roman" w:cs="Times New Roman"/>
          <w:bCs/>
          <w:sz w:val="24"/>
          <w:szCs w:val="24"/>
        </w:rPr>
        <w:t xml:space="preserve">List of </w:t>
      </w:r>
      <w:proofErr w:type="spellStart"/>
      <w:r w:rsidR="00C811D7" w:rsidRPr="00C811D7">
        <w:rPr>
          <w:rFonts w:ascii="Times New Roman" w:hAnsi="Times New Roman" w:cs="Times New Roman"/>
          <w:bCs/>
          <w:sz w:val="24"/>
          <w:szCs w:val="24"/>
        </w:rPr>
        <w:t>miRNA</w:t>
      </w:r>
      <w:proofErr w:type="spellEnd"/>
      <w:r w:rsidR="00C811D7" w:rsidRPr="00C811D7">
        <w:rPr>
          <w:rFonts w:ascii="Times New Roman" w:hAnsi="Times New Roman" w:cs="Times New Roman"/>
          <w:bCs/>
          <w:sz w:val="24"/>
          <w:szCs w:val="24"/>
        </w:rPr>
        <w:t xml:space="preserve"> mimics/anti-sense </w:t>
      </w:r>
      <w:proofErr w:type="spellStart"/>
      <w:r w:rsidR="00C811D7" w:rsidRPr="00C811D7">
        <w:rPr>
          <w:rFonts w:ascii="Times New Roman" w:hAnsi="Times New Roman" w:cs="Times New Roman"/>
          <w:bCs/>
          <w:sz w:val="24"/>
          <w:szCs w:val="24"/>
        </w:rPr>
        <w:t>miRNA</w:t>
      </w:r>
      <w:proofErr w:type="spellEnd"/>
      <w:r w:rsidR="00C811D7" w:rsidRPr="00C811D7">
        <w:rPr>
          <w:rFonts w:ascii="Times New Roman" w:hAnsi="Times New Roman" w:cs="Times New Roman"/>
          <w:bCs/>
          <w:sz w:val="24"/>
          <w:szCs w:val="24"/>
        </w:rPr>
        <w:t xml:space="preserve"> used in the study</w:t>
      </w:r>
      <w:r w:rsidR="00C811D7" w:rsidRPr="00C811D7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18"/>
        <w:gridCol w:w="3835"/>
        <w:gridCol w:w="3809"/>
      </w:tblGrid>
      <w:tr w:rsidR="00C811D7" w:rsidRPr="00C811D7" w:rsidTr="002A35B4">
        <w:trPr>
          <w:trHeight w:val="336"/>
        </w:trPr>
        <w:tc>
          <w:tcPr>
            <w:tcW w:w="11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2A35B4" w:rsidRDefault="002A35B4" w:rsidP="00C811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A35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</w:t>
            </w:r>
            <w:r w:rsidR="00C811D7" w:rsidRPr="002A35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ne </w:t>
            </w:r>
          </w:p>
        </w:tc>
        <w:tc>
          <w:tcPr>
            <w:tcW w:w="19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2A35B4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2A35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nce</w:t>
            </w:r>
            <w:proofErr w:type="spellEnd"/>
            <w:r w:rsidRPr="002A35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 w:rsidRPr="002A35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'-3'</w:t>
            </w:r>
            <w:r w:rsidRPr="002A35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9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11D7" w:rsidRPr="002A35B4" w:rsidRDefault="00C811D7" w:rsidP="00C811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A35B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ntisence</w:t>
            </w:r>
            <w:proofErr w:type="spellEnd"/>
            <w:r w:rsidRPr="002A35B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（</w:t>
            </w:r>
            <w:r w:rsidRPr="002A35B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'-3'</w:t>
            </w:r>
            <w:r w:rsidRPr="002A35B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）</w:t>
            </w:r>
          </w:p>
        </w:tc>
      </w:tr>
      <w:tr w:rsidR="00C811D7" w:rsidRPr="00C811D7" w:rsidTr="002A35B4">
        <w:trPr>
          <w:trHeight w:val="324"/>
        </w:trPr>
        <w:tc>
          <w:tcPr>
            <w:tcW w:w="11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16a mimic</w:t>
            </w:r>
          </w:p>
        </w:tc>
        <w:tc>
          <w:tcPr>
            <w:tcW w:w="19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AUCUCAGCUGGCAACUGUG</w:t>
            </w:r>
          </w:p>
        </w:tc>
        <w:tc>
          <w:tcPr>
            <w:tcW w:w="19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UUGCCAGCUGAGAUUAUU</w:t>
            </w:r>
          </w:p>
        </w:tc>
      </w:tr>
      <w:tr w:rsidR="00C811D7" w:rsidRPr="00C811D7" w:rsidTr="00C811D7">
        <w:trPr>
          <w:trHeight w:val="312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17-5p mimic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CUGCAUCAGGAACUGAUUGGAU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UCAGUUCCUGAUGCAGUAUU</w:t>
            </w:r>
          </w:p>
        </w:tc>
      </w:tr>
      <w:tr w:rsidR="00C811D7" w:rsidRPr="00C811D7" w:rsidTr="00C811D7">
        <w:trPr>
          <w:trHeight w:val="312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16b mimic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UCUCUGCAGGCAAAUGUGA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UUUGCCUGCAGAGAUUUU</w:t>
            </w:r>
          </w:p>
        </w:tc>
      </w:tr>
      <w:tr w:rsidR="00C811D7" w:rsidRPr="00C811D7" w:rsidTr="00C811D7">
        <w:trPr>
          <w:trHeight w:val="312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crambled </w:t>
            </w:r>
            <w:proofErr w:type="spellStart"/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NA</w:t>
            </w:r>
            <w:proofErr w:type="spellEnd"/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GUACUACACAAAAGUACUG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CUUUUGUGUAGUACAAUU</w:t>
            </w:r>
          </w:p>
        </w:tc>
      </w:tr>
      <w:tr w:rsidR="00C811D7" w:rsidRPr="00C811D7" w:rsidTr="00C811D7">
        <w:trPr>
          <w:trHeight w:val="312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16a inhibitor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AGUUGCCAGCUGAGAUUA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11D7" w:rsidRPr="00C811D7" w:rsidTr="00C811D7">
        <w:trPr>
          <w:trHeight w:val="312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17-5p inhibitor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CCAAUCAGUUCCUGAUGCAGUA</w:t>
            </w:r>
          </w:p>
        </w:tc>
        <w:tc>
          <w:tcPr>
            <w:tcW w:w="1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11D7" w:rsidRPr="00C811D7" w:rsidTr="00C811D7">
        <w:trPr>
          <w:trHeight w:val="324"/>
        </w:trPr>
        <w:tc>
          <w:tcPr>
            <w:tcW w:w="11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16b inhibitor</w:t>
            </w:r>
          </w:p>
        </w:tc>
        <w:tc>
          <w:tcPr>
            <w:tcW w:w="19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ACAUUUGCCUGCAGAGAUUU</w:t>
            </w:r>
          </w:p>
        </w:tc>
        <w:tc>
          <w:tcPr>
            <w:tcW w:w="19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C811D7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C811D7" w:rsidRDefault="00C811D7"/>
    <w:p w:rsidR="00C811D7" w:rsidRDefault="002B7EFD">
      <w:pPr>
        <w:rPr>
          <w:rFonts w:ascii="Times New Roman" w:hAnsi="Times New Roman" w:cs="Times New Roman"/>
          <w:bCs/>
          <w:szCs w:val="21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C811D7">
        <w:rPr>
          <w:rFonts w:ascii="Times New Roman" w:hAnsi="Times New Roman" w:cs="Times New Roman"/>
          <w:b/>
          <w:bCs/>
          <w:sz w:val="24"/>
          <w:szCs w:val="21"/>
        </w:rPr>
        <w:t xml:space="preserve"> </w:t>
      </w:r>
      <w:r w:rsidR="00C811D7" w:rsidRPr="00C811D7">
        <w:rPr>
          <w:rFonts w:ascii="Times New Roman" w:hAnsi="Times New Roman" w:cs="Times New Roman"/>
          <w:b/>
          <w:bCs/>
          <w:sz w:val="24"/>
          <w:szCs w:val="21"/>
        </w:rPr>
        <w:t>Table S</w:t>
      </w:r>
      <w:r w:rsidR="00C811D7" w:rsidRPr="00C811D7">
        <w:rPr>
          <w:rFonts w:ascii="Times New Roman" w:hAnsi="Times New Roman" w:cs="Times New Roman" w:hint="eastAsia"/>
          <w:b/>
          <w:bCs/>
          <w:sz w:val="24"/>
          <w:szCs w:val="21"/>
        </w:rPr>
        <w:t>2</w:t>
      </w:r>
      <w:r w:rsidR="00C811D7" w:rsidRPr="00C811D7">
        <w:rPr>
          <w:rFonts w:ascii="Times New Roman" w:hAnsi="Times New Roman" w:cs="Times New Roman"/>
          <w:b/>
          <w:bCs/>
          <w:sz w:val="24"/>
          <w:szCs w:val="21"/>
        </w:rPr>
        <w:t>.</w:t>
      </w:r>
      <w:proofErr w:type="gramEnd"/>
      <w:r w:rsidR="00C811D7" w:rsidRPr="00C811D7">
        <w:rPr>
          <w:sz w:val="24"/>
        </w:rPr>
        <w:t xml:space="preserve"> </w:t>
      </w:r>
      <w:r w:rsidR="00C811D7" w:rsidRPr="00C811D7">
        <w:rPr>
          <w:rFonts w:ascii="Times New Roman" w:hAnsi="Times New Roman" w:cs="Times New Roman"/>
          <w:bCs/>
          <w:sz w:val="24"/>
          <w:szCs w:val="21"/>
        </w:rPr>
        <w:t xml:space="preserve">List of </w:t>
      </w:r>
      <w:proofErr w:type="spellStart"/>
      <w:r w:rsidR="00C811D7" w:rsidRPr="00C811D7">
        <w:rPr>
          <w:rFonts w:ascii="Times New Roman" w:hAnsi="Times New Roman" w:cs="Times New Roman"/>
          <w:bCs/>
          <w:sz w:val="24"/>
          <w:szCs w:val="21"/>
        </w:rPr>
        <w:t>siRNAs</w:t>
      </w:r>
      <w:proofErr w:type="spellEnd"/>
      <w:r w:rsidR="00C811D7" w:rsidRPr="00C811D7">
        <w:rPr>
          <w:rFonts w:ascii="Times New Roman" w:hAnsi="Times New Roman" w:cs="Times New Roman"/>
          <w:bCs/>
          <w:sz w:val="24"/>
          <w:szCs w:val="21"/>
        </w:rPr>
        <w:t xml:space="preserve"> for </w:t>
      </w:r>
      <w:proofErr w:type="spellStart"/>
      <w:r w:rsidR="00C811D7" w:rsidRPr="00C811D7">
        <w:rPr>
          <w:rFonts w:ascii="Times New Roman" w:hAnsi="Times New Roman" w:cs="Times New Roman"/>
          <w:bCs/>
          <w:sz w:val="24"/>
          <w:szCs w:val="21"/>
        </w:rPr>
        <w:t>miRNA</w:t>
      </w:r>
      <w:proofErr w:type="spellEnd"/>
      <w:r w:rsidR="00C811D7" w:rsidRPr="00C811D7">
        <w:rPr>
          <w:rFonts w:ascii="Times New Roman" w:hAnsi="Times New Roman" w:cs="Times New Roman"/>
          <w:bCs/>
          <w:sz w:val="24"/>
          <w:szCs w:val="21"/>
        </w:rPr>
        <w:t xml:space="preserve"> target silencing in the study</w:t>
      </w:r>
    </w:p>
    <w:tbl>
      <w:tblPr>
        <w:tblW w:w="10280" w:type="dxa"/>
        <w:tblInd w:w="93" w:type="dxa"/>
        <w:tblLook w:val="04A0" w:firstRow="1" w:lastRow="0" w:firstColumn="1" w:lastColumn="0" w:noHBand="0" w:noVBand="1"/>
      </w:tblPr>
      <w:tblGrid>
        <w:gridCol w:w="1580"/>
        <w:gridCol w:w="2900"/>
        <w:gridCol w:w="5800"/>
      </w:tblGrid>
      <w:tr w:rsidR="00C811D7" w:rsidRPr="00C811D7" w:rsidTr="002A35B4">
        <w:trPr>
          <w:trHeight w:val="336"/>
        </w:trPr>
        <w:tc>
          <w:tcPr>
            <w:tcW w:w="1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11D7" w:rsidRPr="002A35B4" w:rsidRDefault="00C811D7" w:rsidP="00C811D7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A35B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s</w:t>
            </w:r>
          </w:p>
        </w:tc>
        <w:tc>
          <w:tcPr>
            <w:tcW w:w="2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11D7" w:rsidRPr="002A35B4" w:rsidRDefault="00C811D7" w:rsidP="00C811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2A35B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iRNA</w:t>
            </w:r>
            <w:proofErr w:type="spellEnd"/>
            <w:r w:rsidRPr="002A35B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names</w:t>
            </w:r>
          </w:p>
        </w:tc>
        <w:tc>
          <w:tcPr>
            <w:tcW w:w="5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11D7" w:rsidRPr="002A35B4" w:rsidRDefault="00C811D7" w:rsidP="00C811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A35B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equence</w:t>
            </w:r>
            <w:r w:rsidRPr="002A35B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（</w:t>
            </w:r>
            <w:r w:rsidRPr="002A35B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'-3'</w:t>
            </w:r>
            <w:r w:rsidRPr="002A35B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）</w:t>
            </w:r>
          </w:p>
        </w:tc>
      </w:tr>
      <w:tr w:rsidR="00C811D7" w:rsidRPr="00C811D7" w:rsidTr="00C811D7">
        <w:trPr>
          <w:trHeight w:val="312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ACD2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CD2-siRNA-43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     GGACAAUCACAGAGAUAAUTT</w:t>
            </w:r>
          </w:p>
        </w:tc>
      </w:tr>
      <w:tr w:rsidR="00C811D7" w:rsidRPr="00C811D7" w:rsidTr="00C811D7">
        <w:trPr>
          <w:trHeight w:val="324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  AUUAUCUCUGUGAUUGUCCTT</w:t>
            </w:r>
          </w:p>
        </w:tc>
      </w:tr>
      <w:tr w:rsidR="00C811D7" w:rsidRPr="00C811D7" w:rsidTr="00C811D7">
        <w:trPr>
          <w:trHeight w:val="312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CD2-siRNA-509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     CCAGGUACACUUUGUUUAUTT</w:t>
            </w:r>
          </w:p>
        </w:tc>
      </w:tr>
      <w:tr w:rsidR="00C811D7" w:rsidRPr="00C811D7" w:rsidTr="00C811D7">
        <w:trPr>
          <w:trHeight w:val="324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  AUAAACAAAGUGUACCUGGTT</w:t>
            </w:r>
          </w:p>
        </w:tc>
      </w:tr>
      <w:tr w:rsidR="00C811D7" w:rsidRPr="00C811D7" w:rsidTr="00C811D7">
        <w:trPr>
          <w:trHeight w:val="312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CD2-siRNA-743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     CCCACACUGAAGAACACAATT</w:t>
            </w:r>
          </w:p>
        </w:tc>
      </w:tr>
      <w:tr w:rsidR="00C811D7" w:rsidRPr="00C811D7" w:rsidTr="00C811D7">
        <w:trPr>
          <w:trHeight w:val="324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  UUGUGUUCUUCAGUGUGGGTT</w:t>
            </w:r>
          </w:p>
        </w:tc>
      </w:tr>
      <w:tr w:rsidR="00C811D7" w:rsidRPr="00C811D7" w:rsidTr="00C811D7">
        <w:trPr>
          <w:trHeight w:val="312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BXO8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BXO8-siRNA-230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     CCAGCAACUGCAACACCAATT</w:t>
            </w:r>
          </w:p>
        </w:tc>
      </w:tr>
      <w:tr w:rsidR="00C811D7" w:rsidRPr="00C811D7" w:rsidTr="00C811D7">
        <w:trPr>
          <w:trHeight w:val="324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  UUGGUGUUGCAGUUGCUGGTT</w:t>
            </w:r>
          </w:p>
        </w:tc>
      </w:tr>
      <w:tr w:rsidR="00C811D7" w:rsidRPr="00C811D7" w:rsidTr="00C811D7">
        <w:trPr>
          <w:trHeight w:val="312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BXO8-siRNA-289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     GGAGAAUAGCUGCUAACAATT</w:t>
            </w:r>
          </w:p>
        </w:tc>
      </w:tr>
      <w:tr w:rsidR="00C811D7" w:rsidRPr="00C811D7" w:rsidTr="00C811D7">
        <w:trPr>
          <w:trHeight w:val="324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  UUGUUAGCAGCUAUUCUCCTT</w:t>
            </w:r>
          </w:p>
        </w:tc>
      </w:tr>
      <w:tr w:rsidR="00C811D7" w:rsidRPr="00C811D7" w:rsidTr="00C811D7">
        <w:trPr>
          <w:trHeight w:val="312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BXO8-siRNA-912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     UCUCACAGAUUCUGUGCUUTT</w:t>
            </w:r>
          </w:p>
        </w:tc>
      </w:tr>
      <w:tr w:rsidR="00C811D7" w:rsidRPr="00C811D7" w:rsidTr="00C811D7">
        <w:trPr>
          <w:trHeight w:val="324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  AAGCACAGAAUCUGUGAGATT</w:t>
            </w:r>
          </w:p>
        </w:tc>
      </w:tr>
      <w:tr w:rsidR="00C811D7" w:rsidRPr="00C811D7" w:rsidTr="00C811D7">
        <w:trPr>
          <w:trHeight w:val="312"/>
        </w:trPr>
        <w:tc>
          <w:tcPr>
            <w:tcW w:w="1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M9SF3</w:t>
            </w: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9SF3-siRNA-456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     GGACAAAGGAAGAAGAGAATT</w:t>
            </w:r>
          </w:p>
        </w:tc>
      </w:tr>
      <w:tr w:rsidR="00C811D7" w:rsidRPr="00C811D7" w:rsidTr="00C811D7">
        <w:trPr>
          <w:trHeight w:val="324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  UUCUCUUCUUCCUUUGUCCTT</w:t>
            </w:r>
          </w:p>
        </w:tc>
      </w:tr>
      <w:tr w:rsidR="00C811D7" w:rsidRPr="00C811D7" w:rsidTr="00C811D7">
        <w:trPr>
          <w:trHeight w:val="312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9SF3-siRNA-1171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     GGAGGAAGGCGGUGGAUAATT</w:t>
            </w:r>
          </w:p>
        </w:tc>
      </w:tr>
      <w:tr w:rsidR="00C811D7" w:rsidRPr="00C811D7" w:rsidTr="00C811D7">
        <w:trPr>
          <w:trHeight w:val="324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 GGAGGAAGGCGGUGGAUAATT</w:t>
            </w:r>
          </w:p>
        </w:tc>
      </w:tr>
      <w:tr w:rsidR="00C811D7" w:rsidRPr="00C811D7" w:rsidTr="00C811D7">
        <w:trPr>
          <w:trHeight w:val="312"/>
        </w:trPr>
        <w:tc>
          <w:tcPr>
            <w:tcW w:w="15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9SF3-siRNA-1839</w:t>
            </w: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     GGGAACAAGUGCCUUUGUUTT</w:t>
            </w:r>
          </w:p>
        </w:tc>
      </w:tr>
      <w:tr w:rsidR="00C811D7" w:rsidRPr="00C811D7" w:rsidTr="002A35B4">
        <w:trPr>
          <w:trHeight w:val="324"/>
        </w:trPr>
        <w:tc>
          <w:tcPr>
            <w:tcW w:w="15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9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  AACAAAGGCACUUGUUCCCTT</w:t>
            </w:r>
          </w:p>
        </w:tc>
      </w:tr>
      <w:tr w:rsidR="00C811D7" w:rsidRPr="00C811D7" w:rsidTr="002A35B4">
        <w:trPr>
          <w:trHeight w:val="312"/>
        </w:trPr>
        <w:tc>
          <w:tcPr>
            <w:tcW w:w="15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ntrol </w:t>
            </w:r>
            <w:proofErr w:type="spellStart"/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RNA</w:t>
            </w:r>
            <w:proofErr w:type="spellEnd"/>
          </w:p>
        </w:tc>
        <w:tc>
          <w:tcPr>
            <w:tcW w:w="29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8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e     UUCUCCGAACGUGUCACGUTT</w:t>
            </w:r>
          </w:p>
        </w:tc>
      </w:tr>
      <w:tr w:rsidR="00C811D7" w:rsidRPr="00C811D7" w:rsidTr="002A35B4">
        <w:trPr>
          <w:trHeight w:val="324"/>
        </w:trPr>
        <w:tc>
          <w:tcPr>
            <w:tcW w:w="15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811D7" w:rsidRPr="00C811D7" w:rsidRDefault="00C811D7" w:rsidP="00C811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11D7" w:rsidRPr="00C811D7" w:rsidRDefault="00C811D7" w:rsidP="00C811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811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sense  ACGUGACACGUUCGGAGAATT</w:t>
            </w:r>
          </w:p>
        </w:tc>
      </w:tr>
    </w:tbl>
    <w:p w:rsidR="00C811D7" w:rsidRDefault="00C811D7"/>
    <w:p w:rsidR="00C811D7" w:rsidRDefault="00C811D7"/>
    <w:p w:rsidR="00C811D7" w:rsidRDefault="00C811D7"/>
    <w:p w:rsidR="00C811D7" w:rsidRDefault="00C811D7"/>
    <w:p w:rsidR="00C811D7" w:rsidRDefault="00C811D7"/>
    <w:p w:rsidR="00C811D7" w:rsidRDefault="00C811D7"/>
    <w:p w:rsidR="00C811D7" w:rsidRDefault="00C811D7"/>
    <w:p w:rsidR="00C811D7" w:rsidRDefault="00C811D7"/>
    <w:p w:rsidR="00C811D7" w:rsidRDefault="002B7EFD"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E724E9">
        <w:rPr>
          <w:rFonts w:ascii="Times New Roman" w:hAnsi="Times New Roman" w:cs="Times New Roman"/>
          <w:b/>
          <w:bCs/>
          <w:sz w:val="24"/>
          <w:szCs w:val="21"/>
        </w:rPr>
        <w:t xml:space="preserve"> </w:t>
      </w:r>
      <w:r w:rsidR="00E724E9" w:rsidRPr="00E724E9">
        <w:rPr>
          <w:rFonts w:ascii="Times New Roman" w:hAnsi="Times New Roman" w:cs="Times New Roman"/>
          <w:b/>
          <w:bCs/>
          <w:sz w:val="24"/>
          <w:szCs w:val="21"/>
        </w:rPr>
        <w:t>Table S</w:t>
      </w:r>
      <w:r w:rsidR="00E724E9" w:rsidRPr="00E724E9">
        <w:rPr>
          <w:rFonts w:ascii="Times New Roman" w:hAnsi="Times New Roman" w:cs="Times New Roman" w:hint="eastAsia"/>
          <w:b/>
          <w:bCs/>
          <w:sz w:val="24"/>
          <w:szCs w:val="21"/>
        </w:rPr>
        <w:t>3</w:t>
      </w:r>
      <w:r w:rsidR="00E724E9" w:rsidRPr="00E724E9">
        <w:rPr>
          <w:rFonts w:ascii="Times New Roman" w:hAnsi="Times New Roman" w:cs="Times New Roman"/>
          <w:b/>
          <w:bCs/>
          <w:sz w:val="24"/>
          <w:szCs w:val="21"/>
        </w:rPr>
        <w:t>.</w:t>
      </w:r>
      <w:proofErr w:type="gramEnd"/>
      <w:r w:rsidR="00E724E9" w:rsidRPr="00E724E9">
        <w:rPr>
          <w:sz w:val="24"/>
        </w:rPr>
        <w:t xml:space="preserve"> </w:t>
      </w:r>
      <w:r w:rsidR="00E724E9" w:rsidRPr="00E724E9">
        <w:rPr>
          <w:rFonts w:ascii="Times New Roman" w:hAnsi="Times New Roman" w:cs="Times New Roman"/>
          <w:bCs/>
          <w:sz w:val="24"/>
          <w:szCs w:val="21"/>
        </w:rPr>
        <w:t>List of the primers used for RT-</w:t>
      </w:r>
      <w:proofErr w:type="spellStart"/>
      <w:r w:rsidR="00E724E9" w:rsidRPr="00E724E9">
        <w:rPr>
          <w:rFonts w:ascii="Times New Roman" w:hAnsi="Times New Roman" w:cs="Times New Roman"/>
          <w:bCs/>
          <w:sz w:val="24"/>
          <w:szCs w:val="21"/>
        </w:rPr>
        <w:t>qPCR</w:t>
      </w:r>
      <w:proofErr w:type="spellEnd"/>
      <w:r w:rsidR="00E724E9" w:rsidRPr="00E724E9">
        <w:rPr>
          <w:rFonts w:ascii="Times New Roman" w:hAnsi="Times New Roman" w:cs="Times New Roman"/>
          <w:bCs/>
          <w:sz w:val="24"/>
          <w:szCs w:val="21"/>
        </w:rPr>
        <w:t xml:space="preserve"> analysis in the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3"/>
        <w:gridCol w:w="3971"/>
        <w:gridCol w:w="4668"/>
      </w:tblGrid>
      <w:tr w:rsidR="00E724E9" w:rsidRPr="00E724E9" w:rsidTr="002A35B4">
        <w:trPr>
          <w:trHeight w:val="312"/>
        </w:trPr>
        <w:tc>
          <w:tcPr>
            <w:tcW w:w="66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2A35B4" w:rsidP="00E72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G</w:t>
            </w:r>
            <w:r w:rsidR="00E724E9" w:rsidRPr="00E724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ne </w:t>
            </w:r>
          </w:p>
        </w:tc>
        <w:tc>
          <w:tcPr>
            <w:tcW w:w="19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orward primer </w:t>
            </w:r>
            <w:r w:rsidRPr="00E724E9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（</w:t>
            </w:r>
            <w:r w:rsidRPr="00E724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-3</w:t>
            </w:r>
            <w:r w:rsidRPr="00E724E9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3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everse primer </w:t>
            </w:r>
            <w:r w:rsidRPr="00E724E9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（</w:t>
            </w:r>
            <w:r w:rsidRPr="00E724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-3</w:t>
            </w:r>
            <w:r w:rsidRPr="00E724E9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）</w:t>
            </w:r>
          </w:p>
        </w:tc>
      </w:tr>
      <w:tr w:rsidR="00E724E9" w:rsidRPr="00E724E9" w:rsidTr="00E724E9">
        <w:trPr>
          <w:trHeight w:val="312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GGGTGTCAACCATGAGAAA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TGCCAAAGTTGTCATGGA</w:t>
            </w:r>
          </w:p>
        </w:tc>
      </w:tr>
      <w:tr w:rsidR="00E724E9" w:rsidRPr="00E724E9" w:rsidTr="00E724E9">
        <w:trPr>
          <w:trHeight w:val="312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PARα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GTGAAGGTTGTAAGGGTT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ATTCCAACTGAAAGGCAC</w:t>
            </w:r>
          </w:p>
        </w:tc>
      </w:tr>
      <w:tr w:rsidR="00E724E9" w:rsidRPr="00E724E9" w:rsidTr="00E724E9">
        <w:trPr>
          <w:trHeight w:val="312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724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PARγ</w:t>
            </w:r>
            <w:proofErr w:type="spellEnd"/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CTTCCCGCTGACCAAA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CTGCACTGCCTCCACA</w:t>
            </w:r>
          </w:p>
        </w:tc>
      </w:tr>
      <w:tr w:rsidR="00E724E9" w:rsidRPr="00E724E9" w:rsidTr="00E724E9">
        <w:trPr>
          <w:trHeight w:val="312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D36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</w:t>
            </w:r>
            <w:bookmarkStart w:id="0" w:name="_GoBack"/>
            <w:bookmarkEnd w:id="0"/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AGGAGCTAATGTCTAG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GGAAGGTTACTGCGATTT</w:t>
            </w:r>
          </w:p>
        </w:tc>
      </w:tr>
      <w:tr w:rsidR="00E724E9" w:rsidRPr="00E724E9" w:rsidTr="00E724E9">
        <w:trPr>
          <w:trHeight w:val="312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POA1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kern w:val="0"/>
                <w:szCs w:val="21"/>
              </w:rPr>
              <w:t>GTGACCCTCGCTGTGCTCTT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kern w:val="0"/>
                <w:szCs w:val="21"/>
              </w:rPr>
              <w:t>CTCAGCGTGTCCAGGTTGT</w:t>
            </w:r>
          </w:p>
        </w:tc>
      </w:tr>
      <w:tr w:rsidR="00E724E9" w:rsidRPr="00E724E9" w:rsidTr="00E724E9">
        <w:trPr>
          <w:trHeight w:val="312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REBP1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kern w:val="0"/>
                <w:szCs w:val="21"/>
              </w:rPr>
              <w:t>CAGAGCTGATGGAGGGCAT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kern w:val="0"/>
                <w:szCs w:val="21"/>
              </w:rPr>
              <w:t>TCTTCGTGGACGGGGATT</w:t>
            </w:r>
          </w:p>
        </w:tc>
      </w:tr>
      <w:tr w:rsidR="00E724E9" w:rsidRPr="00E724E9" w:rsidTr="00E724E9">
        <w:trPr>
          <w:trHeight w:val="312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ASN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kern w:val="0"/>
                <w:szCs w:val="21"/>
              </w:rPr>
              <w:t>CTTCAGAGCGACAATACCCA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kern w:val="0"/>
                <w:szCs w:val="21"/>
              </w:rPr>
              <w:t>AAGCAATTCGTCACGGACA</w:t>
            </w:r>
          </w:p>
        </w:tc>
      </w:tr>
      <w:tr w:rsidR="00E724E9" w:rsidRPr="00E724E9" w:rsidTr="00E724E9">
        <w:trPr>
          <w:trHeight w:val="312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ACD2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GTGATGTCAAGGGTTTT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GCCTGACGAAGGGTAAT</w:t>
            </w:r>
          </w:p>
        </w:tc>
      </w:tr>
      <w:tr w:rsidR="00E724E9" w:rsidRPr="00E724E9" w:rsidTr="00E724E9">
        <w:trPr>
          <w:trHeight w:val="312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BXO8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TCCACTTGGGGTCACTG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TCATCCAAAACATCTCG</w:t>
            </w:r>
          </w:p>
        </w:tc>
      </w:tr>
      <w:tr w:rsidR="00E724E9" w:rsidRPr="00E724E9" w:rsidTr="00E724E9">
        <w:trPr>
          <w:trHeight w:val="312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M9SF3</w:t>
            </w:r>
          </w:p>
        </w:tc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ACAAGTACCTTGACCCAT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ATCTGACACCCAGAGCC</w:t>
            </w:r>
          </w:p>
        </w:tc>
      </w:tr>
      <w:tr w:rsidR="00E724E9" w:rsidRPr="00E724E9" w:rsidTr="00E724E9">
        <w:trPr>
          <w:trHeight w:val="324"/>
        </w:trPr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6</w:t>
            </w:r>
          </w:p>
        </w:tc>
        <w:tc>
          <w:tcPr>
            <w:tcW w:w="19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CGATACAGAGAAGATTAGC</w:t>
            </w:r>
          </w:p>
        </w:tc>
        <w:tc>
          <w:tcPr>
            <w:tcW w:w="23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AACGCTTCACGAATTTGCG</w:t>
            </w:r>
          </w:p>
        </w:tc>
      </w:tr>
    </w:tbl>
    <w:p w:rsidR="00C811D7" w:rsidRDefault="00C811D7"/>
    <w:p w:rsidR="00E724E9" w:rsidRDefault="00E724E9">
      <w:pPr>
        <w:sectPr w:rsidR="00E724E9" w:rsidSect="00C811D7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E724E9" w:rsidRDefault="00E724E9"/>
    <w:p w:rsidR="00E724E9" w:rsidRDefault="002B7EFD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E724E9">
        <w:rPr>
          <w:rFonts w:ascii="Times New Roman" w:hAnsi="Times New Roman" w:cs="Times New Roman"/>
          <w:b/>
          <w:bCs/>
          <w:szCs w:val="21"/>
        </w:rPr>
        <w:t xml:space="preserve"> </w:t>
      </w:r>
      <w:r w:rsidR="00E724E9" w:rsidRPr="00E724E9">
        <w:rPr>
          <w:rFonts w:ascii="Times New Roman" w:hAnsi="Times New Roman" w:cs="Times New Roman"/>
          <w:b/>
          <w:bCs/>
          <w:szCs w:val="21"/>
        </w:rPr>
        <w:t>Table S4.</w:t>
      </w:r>
      <w:r w:rsidR="00E724E9" w:rsidRPr="00E724E9">
        <w:rPr>
          <w:rFonts w:ascii="Times New Roman" w:hAnsi="Times New Roman" w:cs="Times New Roman"/>
          <w:bCs/>
          <w:szCs w:val="21"/>
        </w:rPr>
        <w:t xml:space="preserve"> </w:t>
      </w:r>
      <w:r w:rsidR="00E724E9" w:rsidRPr="00967790">
        <w:rPr>
          <w:rFonts w:ascii="Times New Roman" w:hAnsi="Times New Roman" w:cs="Times New Roman"/>
          <w:bCs/>
          <w:szCs w:val="21"/>
        </w:rPr>
        <w:t xml:space="preserve">List of </w:t>
      </w:r>
      <w:proofErr w:type="spellStart"/>
      <w:r w:rsidR="00E724E9" w:rsidRPr="00967790">
        <w:rPr>
          <w:rFonts w:ascii="Times New Roman" w:hAnsi="Times New Roman" w:cs="Times New Roman"/>
          <w:bCs/>
          <w:szCs w:val="21"/>
        </w:rPr>
        <w:t>miRNAs</w:t>
      </w:r>
      <w:proofErr w:type="spellEnd"/>
      <w:r w:rsidR="00E724E9" w:rsidRPr="00967790">
        <w:rPr>
          <w:rFonts w:ascii="Times New Roman" w:hAnsi="Times New Roman" w:cs="Times New Roman"/>
          <w:bCs/>
          <w:szCs w:val="21"/>
        </w:rPr>
        <w:t xml:space="preserve"> iden</w:t>
      </w:r>
      <w:r w:rsidR="00E724E9">
        <w:rPr>
          <w:rFonts w:ascii="Times New Roman" w:hAnsi="Times New Roman" w:cs="Times New Roman" w:hint="eastAsia"/>
          <w:bCs/>
          <w:szCs w:val="21"/>
        </w:rPr>
        <w:t>t</w:t>
      </w:r>
      <w:r w:rsidR="00E724E9" w:rsidRPr="00967790">
        <w:rPr>
          <w:rFonts w:ascii="Times New Roman" w:hAnsi="Times New Roman" w:cs="Times New Roman"/>
          <w:bCs/>
          <w:szCs w:val="21"/>
        </w:rPr>
        <w:t>ified differentially expressed in fatty liver of laying hens</w:t>
      </w:r>
    </w:p>
    <w:tbl>
      <w:tblPr>
        <w:tblW w:w="12960" w:type="dxa"/>
        <w:tblInd w:w="93" w:type="dxa"/>
        <w:tblLook w:val="04A0" w:firstRow="1" w:lastRow="0" w:firstColumn="1" w:lastColumn="0" w:noHBand="0" w:noVBand="1"/>
      </w:tblPr>
      <w:tblGrid>
        <w:gridCol w:w="2320"/>
        <w:gridCol w:w="2860"/>
        <w:gridCol w:w="1160"/>
        <w:gridCol w:w="3940"/>
        <w:gridCol w:w="900"/>
        <w:gridCol w:w="1780"/>
      </w:tblGrid>
      <w:tr w:rsidR="00E724E9" w:rsidRPr="00E724E9" w:rsidTr="002A35B4">
        <w:trPr>
          <w:trHeight w:val="576"/>
        </w:trPr>
        <w:tc>
          <w:tcPr>
            <w:tcW w:w="2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724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NA_id</w:t>
            </w:r>
            <w:proofErr w:type="spellEnd"/>
          </w:p>
        </w:tc>
        <w:tc>
          <w:tcPr>
            <w:tcW w:w="2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ld-change (log2 Fatty liver/Normal liver)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E724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3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724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NA</w:t>
            </w:r>
            <w:proofErr w:type="spellEnd"/>
            <w:r w:rsidRPr="00E724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family</w:t>
            </w:r>
          </w:p>
        </w:tc>
      </w:tr>
      <w:tr w:rsidR="00E724E9" w:rsidRPr="00E724E9" w:rsidTr="002A35B4">
        <w:trPr>
          <w:trHeight w:val="300"/>
        </w:trPr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-miR-216a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62 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3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TCTCAGCTGGCAACTGTG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-216</w:t>
            </w:r>
          </w:p>
        </w:tc>
      </w:tr>
      <w:tr w:rsidR="00E724E9" w:rsidRPr="00E724E9" w:rsidTr="00E724E9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-miR-217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9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TGCATCAGGAACTGATTGG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-217</w:t>
            </w:r>
          </w:p>
        </w:tc>
      </w:tr>
      <w:tr w:rsidR="00E724E9" w:rsidRPr="00E724E9" w:rsidTr="00E724E9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91_matur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0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GCGCGCGGCTCGGC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24E9" w:rsidRPr="00E724E9" w:rsidTr="00E724E9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78_matur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1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GTGTCACTGCAGAG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24E9" w:rsidRPr="00E724E9" w:rsidTr="00E724E9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-miR-216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2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TCTCTGCAGGCAAATGTG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-216</w:t>
            </w:r>
          </w:p>
        </w:tc>
      </w:tr>
      <w:tr w:rsidR="00E724E9" w:rsidRPr="00E724E9" w:rsidTr="00E724E9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159_matur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0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GCCGCCGGGCCGG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24E9" w:rsidRPr="00E724E9" w:rsidTr="00E724E9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37_matur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TGTGAGGCTTCCTC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24E9" w:rsidRPr="00E724E9" w:rsidTr="00E724E9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-miR-37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7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GTTCGTTCGGCTCGCGT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-375</w:t>
            </w:r>
          </w:p>
        </w:tc>
      </w:tr>
      <w:tr w:rsidR="00E724E9" w:rsidRPr="00E724E9" w:rsidTr="00E724E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135_matur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5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GGGCACGGTGCAC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24E9" w:rsidRPr="00E724E9" w:rsidTr="00E724E9">
        <w:trPr>
          <w:trHeight w:val="300"/>
        </w:trPr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-miR-365-1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GGACTTTTGGGGGCAGATG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-365</w:t>
            </w:r>
          </w:p>
        </w:tc>
      </w:tr>
      <w:tr w:rsidR="00E724E9" w:rsidRPr="00E724E9" w:rsidTr="00E724E9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-miR-130a-5p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CTTTTTCTGTTGTACT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-130</w:t>
            </w:r>
          </w:p>
        </w:tc>
      </w:tr>
      <w:tr w:rsidR="00E724E9" w:rsidRPr="00E724E9" w:rsidTr="00E724E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-miR-10c-5p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CCTGTAGACTCGAATTTG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4E9" w:rsidRPr="00E724E9" w:rsidRDefault="00E724E9" w:rsidP="00E724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24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-10</w:t>
            </w:r>
          </w:p>
        </w:tc>
      </w:tr>
    </w:tbl>
    <w:p w:rsidR="00E724E9" w:rsidRDefault="00E724E9"/>
    <w:sectPr w:rsidR="00E724E9" w:rsidSect="00E724E9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3B8"/>
    <w:rsid w:val="002A35B4"/>
    <w:rsid w:val="002B7EFD"/>
    <w:rsid w:val="003F33B8"/>
    <w:rsid w:val="00943FBB"/>
    <w:rsid w:val="00C37BF4"/>
    <w:rsid w:val="00C811D7"/>
    <w:rsid w:val="00E72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8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2-03-25T08:48:00Z</dcterms:created>
  <dcterms:modified xsi:type="dcterms:W3CDTF">2022-04-08T08:20:00Z</dcterms:modified>
</cp:coreProperties>
</file>